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6480" w:rsidRPr="00E54D9A" w:rsidRDefault="00A153B4" w:rsidP="00C66480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 S2</w:t>
      </w:r>
    </w:p>
    <w:tbl>
      <w:tblPr>
        <w:tblW w:w="0" w:type="auto"/>
        <w:jc w:val="center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50"/>
        <w:gridCol w:w="1383"/>
        <w:gridCol w:w="2736"/>
        <w:gridCol w:w="1530"/>
        <w:gridCol w:w="1676"/>
        <w:gridCol w:w="1310"/>
        <w:gridCol w:w="1310"/>
      </w:tblGrid>
      <w:tr w:rsidR="00C66480" w:rsidRPr="00A76527" w:rsidTr="00E51EBF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hAnsi="Times New Roman" w:cs="Times New Roman"/>
                <w:sz w:val="24"/>
                <w:szCs w:val="24"/>
              </w:rPr>
              <w:br w:type="page"/>
            </w: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v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ver Me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TM East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TM North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rt D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op Date</w:t>
            </w:r>
          </w:p>
        </w:tc>
      </w:tr>
      <w:tr w:rsidR="00C66480" w:rsidRPr="00A76527" w:rsidTr="00E51EBF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rren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n Va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8337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45653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/12/20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14/2013</w:t>
            </w:r>
          </w:p>
        </w:tc>
      </w:tr>
      <w:tr w:rsidR="00C66480" w:rsidRPr="00A76527" w:rsidTr="00E51EB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rr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,2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dar Grov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3066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42601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/22/20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14/2013</w:t>
            </w:r>
          </w:p>
        </w:tc>
      </w:tr>
      <w:tr w:rsidR="00C66480" w:rsidRPr="00A76527" w:rsidTr="00E51EB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rr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,9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lc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6277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38599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/12/20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28/2013</w:t>
            </w:r>
          </w:p>
        </w:tc>
      </w:tr>
      <w:tr w:rsidR="00C66480" w:rsidRPr="00A76527" w:rsidTr="00E51EB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rr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,5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ker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7978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37397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/22/20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14/2013</w:t>
            </w:r>
          </w:p>
        </w:tc>
      </w:tr>
      <w:tr w:rsidR="00C66480" w:rsidRPr="00A76527" w:rsidTr="00E51EB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rr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,5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lltite Upstrea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5057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32983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/22/20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14/2013</w:t>
            </w:r>
          </w:p>
        </w:tc>
      </w:tr>
      <w:tr w:rsidR="00C66480" w:rsidRPr="00A76527" w:rsidTr="00E51EB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rr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,6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lltite Downstrea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4505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31516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/7/20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14/2013</w:t>
            </w:r>
          </w:p>
        </w:tc>
      </w:tr>
      <w:tr w:rsidR="00C66480" w:rsidRPr="00A76527" w:rsidTr="00E51EB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rr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,1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und Spr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0969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27888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/22/20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14/2013</w:t>
            </w:r>
          </w:p>
        </w:tc>
      </w:tr>
      <w:tr w:rsidR="00C66480" w:rsidRPr="00A76527" w:rsidTr="00E51EB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rr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,1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erktai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9990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21512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/22/20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29/2013</w:t>
            </w:r>
          </w:p>
        </w:tc>
      </w:tr>
      <w:tr w:rsidR="00C66480" w:rsidRPr="00A76527" w:rsidTr="00E51EB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rr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,5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wo River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3300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17510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/13/20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/23/2013</w:t>
            </w:r>
          </w:p>
        </w:tc>
      </w:tr>
      <w:tr w:rsidR="00C66480" w:rsidRPr="00A76527" w:rsidTr="00E51EB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rr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,4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wder Mil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1936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16534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/22/20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29/2013</w:t>
            </w:r>
          </w:p>
        </w:tc>
      </w:tr>
      <w:tr w:rsidR="00C66480" w:rsidRPr="00A76527" w:rsidTr="00E51EB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rr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,4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ue Spring Downstrea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2516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1408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/6/20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8/2013</w:t>
            </w:r>
          </w:p>
        </w:tc>
      </w:tr>
      <w:tr w:rsidR="00C66480" w:rsidRPr="00A76527" w:rsidTr="00E51EB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rr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,7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yar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5956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09469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/22/20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8/2013</w:t>
            </w:r>
          </w:p>
        </w:tc>
      </w:tr>
      <w:tr w:rsidR="00C66480" w:rsidRPr="00A76527" w:rsidTr="00E51EB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rr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,8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int Roc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2036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10762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/22/20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29/2013</w:t>
            </w:r>
          </w:p>
        </w:tc>
      </w:tr>
      <w:tr w:rsidR="00C66480" w:rsidRPr="00A76527" w:rsidTr="00E51EB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rr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,6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ft Yar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2981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00423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/9/20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8/2013</w:t>
            </w:r>
          </w:p>
        </w:tc>
      </w:tr>
      <w:tr w:rsidR="00C66480" w:rsidRPr="00A76527" w:rsidTr="00E51EB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urr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,5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g Spring Upstrea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8921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91345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/9/20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29/2013</w:t>
            </w:r>
          </w:p>
        </w:tc>
      </w:tr>
      <w:tr w:rsidR="00C66480" w:rsidRPr="00A76527" w:rsidTr="00E51EB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rr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,5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g Spring Downstrea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9690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90681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/9/20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29/2013</w:t>
            </w:r>
          </w:p>
        </w:tc>
      </w:tr>
      <w:tr w:rsidR="00C66480" w:rsidRPr="00A76527" w:rsidTr="00E51EB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rr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,9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arac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5964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84624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/8/20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29/2013</w:t>
            </w:r>
          </w:p>
        </w:tc>
      </w:tr>
      <w:tr w:rsidR="00C66480" w:rsidRPr="00A76527" w:rsidTr="00E51EB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rr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,5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osenec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3084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76688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/8/20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/28/2012</w:t>
            </w:r>
          </w:p>
        </w:tc>
      </w:tr>
      <w:tr w:rsidR="00C66480" w:rsidRPr="00A76527" w:rsidTr="00E51EB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C66480" w:rsidRPr="00A76527" w:rsidRDefault="00C66480" w:rsidP="00E51E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ks Fork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ck Hollow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8646.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02067.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/28/20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16/2013</w:t>
            </w:r>
          </w:p>
        </w:tc>
      </w:tr>
      <w:tr w:rsidR="00C66480" w:rsidRPr="00A76527" w:rsidTr="00E51EB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ks For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,1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ymer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7929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02681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/22/20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16/2013</w:t>
            </w:r>
          </w:p>
        </w:tc>
      </w:tr>
      <w:tr w:rsidR="00C66480" w:rsidRPr="00A76527" w:rsidTr="00E51EB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C66480" w:rsidRPr="00A76527" w:rsidRDefault="00C66480" w:rsidP="00E51E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ks Fork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,12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y Creek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2838.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09273.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/22/20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16/2013</w:t>
            </w:r>
          </w:p>
        </w:tc>
      </w:tr>
      <w:tr w:rsidR="00C66480" w:rsidRPr="00A76527" w:rsidTr="00E51EB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C66480" w:rsidRPr="00A76527" w:rsidRDefault="00C66480" w:rsidP="00E51E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ks Fork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,68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ey Spring Upstream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8059.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12529.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/22/20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/14/2012</w:t>
            </w:r>
          </w:p>
        </w:tc>
      </w:tr>
      <w:tr w:rsidR="00C66480" w:rsidRPr="00A76527" w:rsidTr="00E51EB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ks For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,7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ey Spr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8883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12713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/24/20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17/2013</w:t>
            </w:r>
          </w:p>
        </w:tc>
      </w:tr>
      <w:tr w:rsidR="00C66480" w:rsidRPr="00A76527" w:rsidTr="00E51EB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C66480" w:rsidRPr="00A76527" w:rsidRDefault="00C66480" w:rsidP="00E51E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ks Fork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,89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ey Spring Downstream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9488.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10129.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/30/20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/19/2012</w:t>
            </w:r>
          </w:p>
        </w:tc>
      </w:tr>
      <w:tr w:rsidR="00C66480" w:rsidRPr="00A76527" w:rsidTr="00E51EB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C66480" w:rsidRPr="00A76527" w:rsidRDefault="00C66480" w:rsidP="00E51E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ks Fork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,53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ato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9855.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13911.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19/20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17/2013</w:t>
            </w:r>
          </w:p>
        </w:tc>
      </w:tr>
      <w:tr w:rsidR="00C66480" w:rsidRPr="00A76527" w:rsidTr="00E51EB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C66480" w:rsidRPr="00A76527" w:rsidRDefault="00C66480" w:rsidP="00E51E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ks Fork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,44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wnee Creek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0746.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15481.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/22/20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29/2013</w:t>
            </w:r>
          </w:p>
        </w:tc>
      </w:tr>
    </w:tbl>
    <w:p w:rsidR="00C66480" w:rsidRDefault="00C66480" w:rsidP="00C6648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C66480" w:rsidRDefault="00C66480" w:rsidP="00C6648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814C69" w:rsidRDefault="00017408" w:rsidP="00A153B4">
      <w:pPr>
        <w:spacing w:after="0" w:line="480" w:lineRule="auto"/>
      </w:pPr>
      <w:proofErr w:type="gramStart"/>
      <w:r>
        <w:rPr>
          <w:rFonts w:ascii="Times New Roman" w:hAnsi="Times New Roman" w:cs="Times New Roman"/>
          <w:sz w:val="24"/>
          <w:szCs w:val="24"/>
        </w:rPr>
        <w:t>Appendix</w:t>
      </w:r>
      <w:r w:rsidR="00C66480" w:rsidRPr="00A76527">
        <w:rPr>
          <w:rFonts w:ascii="Times New Roman" w:hAnsi="Times New Roman" w:cs="Times New Roman"/>
          <w:sz w:val="24"/>
          <w:szCs w:val="24"/>
        </w:rPr>
        <w:t xml:space="preserve"> </w:t>
      </w:r>
      <w:r w:rsidR="00C66480">
        <w:rPr>
          <w:rFonts w:ascii="Times New Roman" w:hAnsi="Times New Roman" w:cs="Times New Roman"/>
          <w:sz w:val="24"/>
          <w:szCs w:val="24"/>
        </w:rPr>
        <w:t>S</w:t>
      </w:r>
      <w:r w:rsidR="00C66480" w:rsidRPr="00A76527">
        <w:rPr>
          <w:rFonts w:ascii="Times New Roman" w:hAnsi="Times New Roman" w:cs="Times New Roman"/>
          <w:sz w:val="24"/>
          <w:szCs w:val="24"/>
        </w:rPr>
        <w:t>2.</w:t>
      </w:r>
      <w:proofErr w:type="gramEnd"/>
      <w:r w:rsidR="00C66480" w:rsidRPr="00A76527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="00C66480" w:rsidRPr="00A76527">
        <w:rPr>
          <w:rFonts w:ascii="Times New Roman" w:hAnsi="Times New Roman" w:cs="Times New Roman"/>
          <w:sz w:val="24"/>
          <w:szCs w:val="24"/>
        </w:rPr>
        <w:t>Temperature logge</w:t>
      </w:r>
      <w:r w:rsidR="00C66480">
        <w:rPr>
          <w:rFonts w:ascii="Times New Roman" w:hAnsi="Times New Roman" w:cs="Times New Roman"/>
          <w:sz w:val="24"/>
          <w:szCs w:val="24"/>
        </w:rPr>
        <w:t>r locations and range of record</w:t>
      </w:r>
      <w:r w:rsidR="00C66480" w:rsidRPr="00A76527">
        <w:rPr>
          <w:rFonts w:ascii="Times New Roman" w:hAnsi="Times New Roman" w:cs="Times New Roman"/>
          <w:sz w:val="24"/>
          <w:szCs w:val="24"/>
        </w:rPr>
        <w:t xml:space="preserve"> for the Ozark National Scenic Riverways.</w:t>
      </w:r>
      <w:proofErr w:type="gramEnd"/>
      <w:r w:rsidR="00C66480" w:rsidRPr="00A76527">
        <w:rPr>
          <w:rFonts w:ascii="Times New Roman" w:hAnsi="Times New Roman" w:cs="Times New Roman"/>
          <w:sz w:val="24"/>
          <w:szCs w:val="24"/>
        </w:rPr>
        <w:t xml:space="preserve">  UTM coordinates are in Zone 15 North, NAD 1983.  </w:t>
      </w:r>
      <w:bookmarkStart w:id="0" w:name="_GoBack"/>
      <w:bookmarkEnd w:id="0"/>
    </w:p>
    <w:sectPr w:rsidR="00814C69" w:rsidSect="00C6648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6480"/>
    <w:rsid w:val="00017408"/>
    <w:rsid w:val="00814C69"/>
    <w:rsid w:val="009A6551"/>
    <w:rsid w:val="00A153B4"/>
    <w:rsid w:val="00C66480"/>
    <w:rsid w:val="00D52913"/>
    <w:rsid w:val="00EE4805"/>
    <w:rsid w:val="00F64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64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64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2</Words>
  <Characters>172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C</Company>
  <LinksUpToDate>false</LinksUpToDate>
  <CharactersWithSpaces>20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FNR</dc:creator>
  <cp:lastModifiedBy>CAFNR</cp:lastModifiedBy>
  <cp:revision>3</cp:revision>
  <dcterms:created xsi:type="dcterms:W3CDTF">2014-10-07T15:24:00Z</dcterms:created>
  <dcterms:modified xsi:type="dcterms:W3CDTF">2014-10-07T15:25:00Z</dcterms:modified>
</cp:coreProperties>
</file>